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</w:rPr>
      </w:pPr>
      <w:r>
        <w:rPr>
          <w:b/>
          <w:sz w:val="20"/>
        </w:rPr>
        <w:t xml:space="preserve">Table S1. </w:t>
      </w:r>
      <w:r>
        <w:rPr>
          <w:sz w:val="20"/>
        </w:rPr>
        <w:t>Primers used for Q-PCR analysis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3583"/>
        <w:gridCol w:w="3505"/>
        <w:gridCol w:w="1104"/>
      </w:tblGrid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lang w:bidi="en-US"/>
              </w:rPr>
            </w:pPr>
            <w:r>
              <w:rPr>
                <w:b/>
                <w:color w:val="000000"/>
                <w:sz w:val="20"/>
                <w:lang w:bidi="en-US"/>
              </w:rPr>
              <w:t>Gene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ense primer (5’- 3’)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bidi="en-US"/>
              </w:rPr>
              <w:t>Anti-sense primer (5’- 3’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roduct (bp)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IST1H2BD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GTGTTCTAACTATTAACGCTAC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CCTGCTTCAGCACCTTG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2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IST1H2BG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GCGCATTACAACAAG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GTTTTAAAGCACCTAAGCACA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7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IST1H2BI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GCGCATTACAACAAG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CGTTAGCGCTTTTACCCA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0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IST1H2BJ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GCGCATTACAACAAG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GAGTTTGCAACCAACTCAC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5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IST1H2BM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GCGCATTACAACAAG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AACTGTTACTGCAGCGAG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5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IST1H2BN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GCGCATTACAACAAG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ATGTTCCGCGGTGGG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3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IST1H2BO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GCGCATTACAACAAG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CTGGCAGCTGCGAGA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0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ME5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GCCAACTCTGCTTGAAGGA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GGATGGTGACAAAGTTTGG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120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MARCB1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CCACTGTGGAAGAGAGG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TTCCTCTTGGCCTTCT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5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IGHMBP2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TGGTCATTGACGAGTGT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CCATCAGGCTGAGTGACA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9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CAPH2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GATGACTTCCCTGACTC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TCATCCTGAAATCCTTCC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2:52:00Z</dcterms:created>
  <dc:creator>simsuede</dc:creator>
  <dc:description/>
  <cp:keywords/>
  <dc:language>en-US</dc:language>
  <cp:lastModifiedBy>simsuede</cp:lastModifiedBy>
  <dcterms:modified xsi:type="dcterms:W3CDTF">2010-07-19T12:53:00Z</dcterms:modified>
  <cp:revision>1</cp:revision>
  <dc:subject/>
  <dc:title/>
</cp:coreProperties>
</file>